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749" w:rsidRPr="00C47804" w:rsidRDefault="00083749" w:rsidP="00083749">
      <w:pPr>
        <w:widowControl/>
        <w:ind w:firstLine="178"/>
        <w:jc w:val="center"/>
        <w:rPr>
          <w:kern w:val="0"/>
          <w:sz w:val="24"/>
          <w:szCs w:val="24"/>
        </w:rPr>
      </w:pPr>
      <w:r w:rsidRPr="00C47804">
        <w:rPr>
          <w:b/>
          <w:bCs/>
          <w:kern w:val="0"/>
          <w:sz w:val="24"/>
          <w:szCs w:val="24"/>
        </w:rPr>
        <w:t>Table S</w:t>
      </w:r>
      <w:r w:rsidR="00A17313">
        <w:rPr>
          <w:b/>
          <w:bCs/>
          <w:kern w:val="0"/>
          <w:sz w:val="24"/>
          <w:szCs w:val="24"/>
        </w:rPr>
        <w:t>4</w:t>
      </w:r>
      <w:r>
        <w:rPr>
          <w:rFonts w:hint="eastAsia"/>
          <w:b/>
          <w:bCs/>
          <w:kern w:val="0"/>
          <w:sz w:val="24"/>
          <w:szCs w:val="24"/>
        </w:rPr>
        <w:t>.</w:t>
      </w:r>
      <w:r w:rsidRPr="00C47804">
        <w:rPr>
          <w:kern w:val="0"/>
          <w:sz w:val="24"/>
          <w:szCs w:val="24"/>
        </w:rPr>
        <w:t xml:space="preserve"> Information of realtime-PCR primer sequences</w:t>
      </w:r>
      <w:r w:rsidR="00AA76AC">
        <w:rPr>
          <w:kern w:val="0"/>
          <w:sz w:val="24"/>
          <w:szCs w:val="24"/>
        </w:rPr>
        <w:t xml:space="preserve"> for 132 candidate genes</w:t>
      </w:r>
      <w:bookmarkStart w:id="0" w:name="_GoBack"/>
      <w:bookmarkEnd w:id="0"/>
    </w:p>
    <w:tbl>
      <w:tblPr>
        <w:tblStyle w:val="a5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852"/>
        <w:gridCol w:w="4352"/>
        <w:gridCol w:w="1559"/>
      </w:tblGrid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Pr="008D6FA1" w:rsidRDefault="00083749" w:rsidP="008D6FA1">
            <w:pPr>
              <w:jc w:val="center"/>
              <w:rPr>
                <w:b/>
              </w:rPr>
            </w:pPr>
            <w:r w:rsidRPr="008D6FA1">
              <w:rPr>
                <w:b/>
                <w:color w:val="000000"/>
                <w:kern w:val="0"/>
                <w:szCs w:val="21"/>
              </w:rPr>
              <w:t>Fragment</w:t>
            </w:r>
          </w:p>
        </w:tc>
        <w:tc>
          <w:tcPr>
            <w:tcW w:w="1852" w:type="dxa"/>
            <w:vAlign w:val="center"/>
          </w:tcPr>
          <w:p w:rsidR="00083749" w:rsidRPr="008D6FA1" w:rsidRDefault="00083749" w:rsidP="00083749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 w:rsidRPr="008D6FA1">
              <w:rPr>
                <w:rFonts w:eastAsia="Times New Roman"/>
                <w:b/>
                <w:bCs/>
                <w:kern w:val="0"/>
                <w:szCs w:val="21"/>
              </w:rPr>
              <w:t>Gene model</w:t>
            </w:r>
          </w:p>
        </w:tc>
        <w:tc>
          <w:tcPr>
            <w:tcW w:w="4352" w:type="dxa"/>
            <w:vAlign w:val="center"/>
          </w:tcPr>
          <w:p w:rsidR="00083749" w:rsidRPr="008D6FA1" w:rsidRDefault="00083749" w:rsidP="00083749">
            <w:pPr>
              <w:widowControl/>
              <w:jc w:val="center"/>
              <w:rPr>
                <w:rFonts w:eastAsia="Times New Roman"/>
                <w:b/>
                <w:bCs/>
                <w:kern w:val="0"/>
                <w:szCs w:val="21"/>
              </w:rPr>
            </w:pPr>
            <w:r w:rsidRPr="008D6FA1">
              <w:rPr>
                <w:rFonts w:eastAsia="Times New Roman"/>
                <w:b/>
                <w:bCs/>
                <w:kern w:val="0"/>
                <w:szCs w:val="21"/>
              </w:rPr>
              <w:t>Sequence (</w:t>
            </w:r>
            <w:r w:rsidRPr="008D6FA1">
              <w:rPr>
                <w:rFonts w:eastAsia="Times New Roman"/>
                <w:b/>
                <w:kern w:val="0"/>
                <w:szCs w:val="21"/>
              </w:rPr>
              <w:t>5'--3'</w:t>
            </w:r>
            <w:r w:rsidRPr="008D6FA1">
              <w:rPr>
                <w:rFonts w:eastAsia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r>
              <w:rPr>
                <w:b/>
                <w:szCs w:val="21"/>
              </w:rPr>
              <w:t>Efficiency (%)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155200</w:t>
            </w:r>
          </w:p>
        </w:tc>
        <w:tc>
          <w:tcPr>
            <w:tcW w:w="4352" w:type="dxa"/>
            <w:vAlign w:val="center"/>
          </w:tcPr>
          <w:p w:rsidR="00083749" w:rsidRPr="007100AA" w:rsidRDefault="00083749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>F: GTTGGAAGGTCTGGGATA</w:t>
            </w:r>
          </w:p>
          <w:p w:rsidR="00083749" w:rsidRPr="007100AA" w:rsidRDefault="00083749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>R: GGTAACAGGAAAGCGA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008900</w:t>
            </w:r>
          </w:p>
        </w:tc>
        <w:tc>
          <w:tcPr>
            <w:tcW w:w="4352" w:type="dxa"/>
            <w:vAlign w:val="center"/>
          </w:tcPr>
          <w:p w:rsidR="00083749" w:rsidRPr="007100AA" w:rsidRDefault="00EF6F24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CAGGCAGGGCTGGTTTA</w:t>
            </w:r>
          </w:p>
          <w:p w:rsidR="00083749" w:rsidRPr="007100AA" w:rsidRDefault="00EF6F24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CGCTACAGTCCTCATCAT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24200</w:t>
            </w:r>
          </w:p>
        </w:tc>
        <w:tc>
          <w:tcPr>
            <w:tcW w:w="4352" w:type="dxa"/>
            <w:vAlign w:val="center"/>
          </w:tcPr>
          <w:p w:rsidR="00083749" w:rsidRPr="007100AA" w:rsidRDefault="00EF6F24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ATTTCCCATCCAAGATA</w:t>
            </w:r>
          </w:p>
          <w:p w:rsidR="00083749" w:rsidRPr="007100AA" w:rsidRDefault="00EF6F24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AGTGCAGCATACAGAG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4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047900</w:t>
            </w:r>
          </w:p>
        </w:tc>
        <w:tc>
          <w:tcPr>
            <w:tcW w:w="4352" w:type="dxa"/>
            <w:vAlign w:val="center"/>
          </w:tcPr>
          <w:p w:rsidR="00083749" w:rsidRPr="007100AA" w:rsidRDefault="00EF6F24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GCTTACCTCATCCTGTG</w:t>
            </w:r>
          </w:p>
          <w:p w:rsidR="00083749" w:rsidRPr="007100AA" w:rsidRDefault="00EF6F24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ATTCCCTTCTCCTTT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5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41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CATCACTCATATATC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ACCATTTCTCCGT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5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54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TTCGCTGTCAAAGTAGAAC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TTGCCATGAGTT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67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CTACTGTGCCCTTTGAC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TCGTTGACTTGAATATC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123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CTGTTGACCCTCTGGTG</w:t>
            </w:r>
          </w:p>
          <w:p w:rsidR="00083749" w:rsidRPr="007100AA" w:rsidRDefault="00134262" w:rsidP="00083749">
            <w:pPr>
              <w:tabs>
                <w:tab w:val="left" w:pos="714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CCTTGCTGCTTATC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153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TCTGAGAATTAAGTCGTTTG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GGGCTAAGATACCGT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3995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TCAGGTTCTACCCTCCC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ATCTTGTGCCCTCTT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70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AACTTCCTTTCCTCCT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CTAAACATACTCCC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68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GCGGCACTGTTGGATAG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GAATAGAAGGCGAAT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2755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TACTACAGTCGGGCAC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TCACAACAGAGGG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3446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CGGACCAGTTTCCATCA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CCCAGGTATCCTAAGTT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04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TAACTCATTTGACCCGTAT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CTAGCAACCCAGAA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186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TGCCTATGTTTGGTTGT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TGTGCCAGTTTGGTA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29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TTGAGTCGCCGAGTGG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TGAGAACCCGCCAG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0405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CTGCTTGTTGGTATCT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TCCTTAGTCGCATTT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007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GTTTAGCAGCGGTGAA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GTACAAATCCTGGGA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~103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9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359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GGCTCCTGAGTTGTTGT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TTGAGTGGCTCTTC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40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TCTCCACCATAACCTAA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TAAACCAGCCTACAA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11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40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TTGTCGCACAGGGTTCT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TCCGATTCGTATCCATA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779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ACTGACCACTCCCTGAC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TGCGTTTCTTACATTACAT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2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484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TTAGGAGGTTAGTGGAG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GGCTCGTACTTAACAGCA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3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119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GGGTATAGTATGAGTTAT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TAGTTACTCGGAGTTG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3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1194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TGCTTGGTTTGCTGGTG</w:t>
            </w:r>
          </w:p>
          <w:p w:rsidR="00083749" w:rsidRPr="007100AA" w:rsidRDefault="00134262" w:rsidP="00083749">
            <w:pPr>
              <w:tabs>
                <w:tab w:val="left" w:pos="841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GGTTCTGCGACATCC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5G1328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TCACCGAGTCAATCCA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CCCTCCTCTGTCTGTA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8G026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TTTGAGCGACATAGTTG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GAAGGGAGACTCTGG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233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GTCATTGTTTGGTGGA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AACTTTAGGGCAGAGG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129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TTGAACTGAGGTGGATT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TCTACAGGATCGGAA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2284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AAACAGAGGAGCTTCA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ACTGGGTTCTTCATC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4G1776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AAGAACATCAAAAGCA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TATTAAAAGAAGGTGG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054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GAGTAATTGATATTGCTCCTG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TTCGCAGACCTACCAAA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7G097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ACTAGGAAACAAGGAGGGA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CTTTCACCTAAGCCC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582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GGTAGGACGCATCTTCT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GCTCGTGTCAATCCCT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1241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CTGCTGGTTAGTGTTGCT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CATTGCCATTCTCAGT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184500</w:t>
            </w:r>
          </w:p>
        </w:tc>
        <w:tc>
          <w:tcPr>
            <w:tcW w:w="4352" w:type="dxa"/>
            <w:vAlign w:val="center"/>
          </w:tcPr>
          <w:p w:rsidR="00083749" w:rsidRPr="007100AA" w:rsidRDefault="00134262" w:rsidP="00083749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083749" w:rsidRPr="007100AA">
              <w:rPr>
                <w:color w:val="000000"/>
                <w:kern w:val="0"/>
                <w:sz w:val="22"/>
              </w:rPr>
              <w:t>GAGTTTAGCCATCGTTTC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083749" w:rsidRPr="007100AA">
              <w:rPr>
                <w:color w:val="000000"/>
                <w:kern w:val="0"/>
                <w:sz w:val="22"/>
              </w:rPr>
              <w:t>AAGATCCTGTCCGTAT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3G100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GATACATTTCCCTTTG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AGCTTGGGTACTTG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32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AACACCAGCAGGCAGAG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CGAGACAGCACCATT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32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GTAGCGATTGATGATT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AACTGCTCCAGGGTG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136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ACCTGCTCTGAGATGCT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CCTTTCCTCCAAACA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1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7G113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AGAAAATACTTCAAAC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CCAATACCAATAA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1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211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AACGAAAGGAGGTTT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ATGATTACTCGCTACA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22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03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GATGAAGGGAACAGTA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CTCTATGTCCACGAA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4G0245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GATAGGGAGTAGGTGT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GGGCATTCATTCAAAA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040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AGTGGCTGATCCCTT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ACTTGGTGCATGT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015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GAAGTGGTGGGAGAA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TCAAAGGGCAGGGA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156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TTTAGCCTAGCATACA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GTTTCCCATCAGCA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0065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TTTCATGGGTGTTCTA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ATTGCCAAGTTGT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18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GAGGCTTCTGGGAAC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AGTGAAAGCAGGATG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255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TTCACCCAGGAAATG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TACCCTAACCTTCAC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78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CTGTGAATTGCGTGT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TGACCTTCTGAGTTT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048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TCTTCCCTGGATG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CGGTTGGTATTCTTTG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110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TTGAGGAGTAGGTGC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TCTTCTTGTGCGGT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~103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330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TGTTAGGCTTTGTG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GTAAGGTGGTTCAG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3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137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GGCTGGCACGACTTA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GGCTGAATGCTTCTGA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3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8G179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AATGATGAATGGGA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ATAATGCGAGAAAGG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5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068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GAAAGGGAGTTGTAT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GCAGCAGTAGAGGT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5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26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TACATAGATGCGAC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CCAGCTTATTCAACTG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9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3435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CAGCGAAAAGGAGGAA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GCACCACAGGCAAT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9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58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TCTAAACCCACGAA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CTGATTGAAGAAGTC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0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60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GAGCCGAAGTGGAG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TTGATGGAACCGAG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0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31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TTCCAGCTTTGACTATGT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GAAACCACTACCCA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255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AGCCAAAGACCACAAC</w:t>
            </w:r>
          </w:p>
          <w:p w:rsidR="00083749" w:rsidRPr="007100AA" w:rsidRDefault="00134262" w:rsidP="00134262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TAAGCCTTCGCA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48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AGACTACTATGGTGGG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CGTGCTTTACAGATC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13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9G083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GTGTTTGTGCCCTG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GTTAGAGCCATTGA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~103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105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GAAGTTTGCTTTTG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GTCGCATCCTACA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4G155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GGAAACCAGATTGAT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GCATAGAACAGGCA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7G114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CTTGGCTTGATGAAC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TGGCAGCCCTTTG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7G063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TCGTACAGATGCTTTG</w:t>
            </w:r>
          </w:p>
          <w:p w:rsidR="00083749" w:rsidRPr="007100AA" w:rsidRDefault="00134262" w:rsidP="007100A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CTTGACACGGAACC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121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TGACAGTGCTGGTTTC</w:t>
            </w:r>
          </w:p>
          <w:p w:rsidR="00083749" w:rsidRPr="007100AA" w:rsidRDefault="00134262" w:rsidP="007100AA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ATATTTCATTTCTAGG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192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ATGTAACGCCGATAAA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ATCCGAGTACGCTT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8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88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CATTTAGGTTAGAA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AATATCATAAGGCAG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0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36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GAAGTTTGAAAGGAGGAG</w:t>
            </w:r>
          </w:p>
          <w:p w:rsidR="00083749" w:rsidRPr="007100AA" w:rsidRDefault="00134262" w:rsidP="007100AA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TTTGCAGGAAAGGAA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2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95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TGAGCAGCAGCCTTC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GGCGAGTAATCAAGTG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058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AGCCTAACACTGTCACT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TTCCCAGAAACAAC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255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TGCTGGGAAATTGTGAT</w:t>
            </w:r>
          </w:p>
          <w:p w:rsidR="00083749" w:rsidRPr="007100AA" w:rsidRDefault="00134262" w:rsidP="007100AA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CAGAACCGTCCATC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1G049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AGACTGCGATTACA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AAATACTGGGAACC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2G0765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TCAATTTGTTTGCCTC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CTCACTTCTCCGT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80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TTTGTTATGGCTTA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TCTTCATTGCTTTGG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4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28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GCCATAAATCCACTACC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AGTCCTCCTCCCAT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57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CATAAGACTATTGCTCC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AACTCCCAAAGAA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61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CACTGCTGTTTTGTTGA</w:t>
            </w:r>
          </w:p>
          <w:p w:rsidR="00083749" w:rsidRPr="007100AA" w:rsidRDefault="00134262" w:rsidP="00383750">
            <w:pPr>
              <w:tabs>
                <w:tab w:val="left" w:pos="852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GCGAATTTAGATACT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8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208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CTGCTGTTTTGTTGAC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GCGAATTTAGATACT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0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98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TTGATATTCCCTCCCTG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CAACCCTTTCCCTTA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3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9G005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GTACAAGGCAGAGG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AGCCCAGTTACAG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235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TCTGGTGGAGGTGGT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GTAGGCAAAGGTAAAC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15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235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ACTACGGGAAGGAC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ACCAATATGCCAAAGA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2G068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AGATGATGAACCATGCCGTTAA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TAACGGCATGGTTCATCATCT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009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GGAAGGGTTTCAA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GGTTTTGTGGAAGG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066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TGAATAGGCTGGCTGTA</w:t>
            </w:r>
          </w:p>
          <w:p w:rsidR="00083749" w:rsidRPr="007100AA" w:rsidRDefault="00134262" w:rsidP="00383750">
            <w:pPr>
              <w:tabs>
                <w:tab w:val="left" w:pos="760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GCATCGCATAAAAG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7G033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GGTTAGTTGTTGAAGT</w:t>
            </w:r>
          </w:p>
          <w:p w:rsidR="00083749" w:rsidRPr="007100AA" w:rsidRDefault="00134262" w:rsidP="00383750">
            <w:pPr>
              <w:tabs>
                <w:tab w:val="left" w:pos="714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GACAGCCAAAGGTATT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024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CAGCTTGAGCTAT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GAAATCCATCCTGG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100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TTATCATGTGGGAGTTGAGGTC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ACCTCAACTCCCACATGATAA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124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CCTTTATCCGTTCAAT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ACAACAGCCACGCA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074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TTATCAAGGGTTACCG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GATGATGACGACCA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01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AAACTGCCCTGATGAT</w:t>
            </w:r>
          </w:p>
          <w:p w:rsidR="00083749" w:rsidRPr="007100AA" w:rsidRDefault="00134262" w:rsidP="00383750">
            <w:pPr>
              <w:tabs>
                <w:tab w:val="left" w:pos="714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CGTAATCAGAAGGC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29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TGTAAATAAAGACCCTG</w:t>
            </w:r>
          </w:p>
          <w:p w:rsidR="00083749" w:rsidRPr="007100AA" w:rsidRDefault="00134262" w:rsidP="007100A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7100AA">
              <w:rPr>
                <w:color w:val="000000"/>
                <w:kern w:val="0"/>
                <w:sz w:val="22"/>
              </w:rPr>
              <w:t>CCTTCAATTCCTTAC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7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34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GCTTCTTCATACCAC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TACCCAGAGTAACACC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106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CAAGAACTCCGTGAAC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ACTGCCACAATCCTT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4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119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CACCCGTCCGAAAGA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GTTCAACGAAACAA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2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7G052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AATCAAAGGGGAGAA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AATAAGCATCCACT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036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GAAAGGTTGAGGTAGT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TTAATGGTAGGGGT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114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GCACTTTAGGCACTG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CTGGGTAACTTGTGACTCT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314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GGAGAATGCAGAAG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CCGAACAACTGAAGAA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034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GTAAACCAGTGCGTC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CCCTCTTAGGCATC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4G177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AAACCCTGAACAGAT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GCCTCGAAGAAGA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201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TTTAACTCACCCAACC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GAAATACATCAAGGGAA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8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4G087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CTGCATTATCTCATCT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CTTATAGTTTATCATC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19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3G155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AGAATGGAGCTATC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CCCCTTTTCAGGTT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6G158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ATGTGGGCTATCG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CCGCATTCTTATCC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1G0825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TTAGCCGTGTTAGGTTT</w:t>
            </w:r>
          </w:p>
          <w:p w:rsidR="00083749" w:rsidRPr="007100AA" w:rsidRDefault="00134262" w:rsidP="007100AA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GTTTGGCAATATGGTTT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~105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12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GACTTCTCCTCCTT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TCTTCGTCGTGTTT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2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079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TGGGCTGTGGTGAAA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TCTCCACGGCAGGAT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7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096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GCAGATTGGGTAAG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GATGCCATGTGATGA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4G037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CAACAGAGTTCAAGC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GCCCAGCAGTTCCA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0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7G1178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TTCAGGACATACCAAAG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GCAGCCACAGGTCAT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4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6G0717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CCCTCCTTTATTTATTT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ATGTCCAGCCTCCT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90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3G1549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AGACAGTGAGCGTGAC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ACCTCCATATCCTAC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6.4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1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062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TGGCATTTGGTTATT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TGAAGGTTGAAAGA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~105.6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2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172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GGCATTATTTAGGATTG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GAGCACGGCAGCAGT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171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TTGACGGACAAGCAGTT</w:t>
            </w:r>
          </w:p>
          <w:p w:rsidR="00083749" w:rsidRPr="007100AA" w:rsidRDefault="00134262" w:rsidP="007100AA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CAATGTTTGTGGGA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3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9G133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CTGGTTTACAGGGGTG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GAAAGAAAAGGATG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~102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2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439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TCGTGGGTATAAAT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TAAAGGAGACAAAATCAG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4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105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ATTCCTATGTTGCCCGTA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GGTGGGTGTTTGTCCT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4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230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ATCCGAAGATTATTCACC</w:t>
            </w:r>
          </w:p>
          <w:p w:rsidR="00083749" w:rsidRPr="00134262" w:rsidRDefault="00134262" w:rsidP="00134262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AGCCCTTTGTCCAG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75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2G172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TTGCTCGGCTGCATCT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TAGGACGCCCAAACGCT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~100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3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1G1622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GCTAGAAGGGTCAGTGGT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AACAGAACGTGGTATG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~108.1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53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5G0583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GTATAGCGATTGAGAAA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ACGGTGAATACATAGACAG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~101.7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16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5G0031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AAATTACCTCCATAGC</w:t>
            </w:r>
          </w:p>
          <w:p w:rsidR="00083749" w:rsidRPr="007100AA" w:rsidRDefault="00134262" w:rsidP="00383750">
            <w:pPr>
              <w:tabs>
                <w:tab w:val="left" w:pos="657"/>
              </w:tabs>
            </w:pPr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CTGGCATAAGATCAAG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~101.9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SAP fragment28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10G0786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pPr>
              <w:widowControl/>
              <w:jc w:val="left"/>
              <w:rPr>
                <w:color w:val="000000"/>
                <w:kern w:val="0"/>
                <w:sz w:val="22"/>
              </w:rPr>
            </w:pPr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rPr>
                <w:color w:val="000000"/>
                <w:kern w:val="0"/>
                <w:sz w:val="22"/>
              </w:rPr>
              <w:t>CCACTTTCCCTGTCTTCG</w:t>
            </w:r>
          </w:p>
          <w:p w:rsidR="00083749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rPr>
                <w:color w:val="000000"/>
                <w:kern w:val="0"/>
                <w:sz w:val="22"/>
              </w:rPr>
              <w:t>ATCACCTTCCATGCCAAC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~105.2</w:t>
            </w:r>
          </w:p>
        </w:tc>
      </w:tr>
      <w:tr w:rsidR="00083749" w:rsidTr="00134262">
        <w:trPr>
          <w:jc w:val="center"/>
        </w:trPr>
        <w:tc>
          <w:tcPr>
            <w:tcW w:w="1304" w:type="dxa"/>
            <w:vAlign w:val="center"/>
          </w:tcPr>
          <w:p w:rsidR="00083749" w:rsidRDefault="00083749" w:rsidP="0008374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MSAP fragment219</w:t>
            </w:r>
          </w:p>
        </w:tc>
        <w:tc>
          <w:tcPr>
            <w:tcW w:w="1852" w:type="dxa"/>
            <w:vAlign w:val="center"/>
          </w:tcPr>
          <w:p w:rsidR="00083749" w:rsidRDefault="00083749" w:rsidP="00083749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tri.003G027400</w:t>
            </w:r>
          </w:p>
        </w:tc>
        <w:tc>
          <w:tcPr>
            <w:tcW w:w="4352" w:type="dxa"/>
            <w:vAlign w:val="center"/>
          </w:tcPr>
          <w:p w:rsidR="00383750" w:rsidRPr="007100AA" w:rsidRDefault="00134262" w:rsidP="00383750">
            <w:r w:rsidRPr="007100AA">
              <w:rPr>
                <w:color w:val="000000"/>
                <w:kern w:val="0"/>
                <w:sz w:val="22"/>
              </w:rPr>
              <w:t xml:space="preserve">F: </w:t>
            </w:r>
            <w:r w:rsidR="00383750" w:rsidRPr="007100AA">
              <w:t>CTTGATTAAAGCGGTTAG</w:t>
            </w:r>
          </w:p>
          <w:p w:rsidR="00083749" w:rsidRPr="007100AA" w:rsidRDefault="00134262" w:rsidP="00083749">
            <w:r w:rsidRPr="007100AA">
              <w:rPr>
                <w:color w:val="000000"/>
                <w:kern w:val="0"/>
                <w:sz w:val="22"/>
              </w:rPr>
              <w:t xml:space="preserve">R: </w:t>
            </w:r>
            <w:r w:rsidR="00383750" w:rsidRPr="007100AA">
              <w:t>TTCCCATGTTGTGAGAAA</w:t>
            </w:r>
          </w:p>
        </w:tc>
        <w:tc>
          <w:tcPr>
            <w:tcW w:w="1559" w:type="dxa"/>
            <w:vAlign w:val="center"/>
          </w:tcPr>
          <w:p w:rsidR="00083749" w:rsidRDefault="00083749" w:rsidP="0008374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~104.9</w:t>
            </w:r>
          </w:p>
        </w:tc>
      </w:tr>
    </w:tbl>
    <w:p w:rsidR="00083749" w:rsidRPr="00083749" w:rsidRDefault="00083749"/>
    <w:sectPr w:rsidR="00083749" w:rsidRPr="00083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39C" w:rsidRDefault="0059139C" w:rsidP="00083749">
      <w:r>
        <w:separator/>
      </w:r>
    </w:p>
  </w:endnote>
  <w:endnote w:type="continuationSeparator" w:id="0">
    <w:p w:rsidR="0059139C" w:rsidRDefault="0059139C" w:rsidP="00083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39C" w:rsidRDefault="0059139C" w:rsidP="00083749">
      <w:r>
        <w:separator/>
      </w:r>
    </w:p>
  </w:footnote>
  <w:footnote w:type="continuationSeparator" w:id="0">
    <w:p w:rsidR="0059139C" w:rsidRDefault="0059139C" w:rsidP="00083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A48"/>
    <w:rsid w:val="00017A48"/>
    <w:rsid w:val="00083749"/>
    <w:rsid w:val="000E02DF"/>
    <w:rsid w:val="00134262"/>
    <w:rsid w:val="00360236"/>
    <w:rsid w:val="00383750"/>
    <w:rsid w:val="00573768"/>
    <w:rsid w:val="0059139C"/>
    <w:rsid w:val="007100AA"/>
    <w:rsid w:val="008D6FA1"/>
    <w:rsid w:val="008E5A39"/>
    <w:rsid w:val="00A17307"/>
    <w:rsid w:val="00A17313"/>
    <w:rsid w:val="00AA76AC"/>
    <w:rsid w:val="00AD19F7"/>
    <w:rsid w:val="00B5214A"/>
    <w:rsid w:val="00EF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581A0F-CBF0-462B-84AC-8CDB88D0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74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7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749"/>
    <w:rPr>
      <w:sz w:val="18"/>
      <w:szCs w:val="18"/>
    </w:rPr>
  </w:style>
  <w:style w:type="table" w:styleId="a5">
    <w:name w:val="Table Grid"/>
    <w:basedOn w:val="a1"/>
    <w:uiPriority w:val="39"/>
    <w:rsid w:val="00083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3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8F0BD10-F58B-4F6F-B83E-D9A7179BF336}"/>
</file>

<file path=customXml/itemProps2.xml><?xml version="1.0" encoding="utf-8"?>
<ds:datastoreItem xmlns:ds="http://schemas.openxmlformats.org/officeDocument/2006/customXml" ds:itemID="{5C5CCBBA-22E0-41E6-86DC-62AB358B9401}"/>
</file>

<file path=customXml/itemProps3.xml><?xml version="1.0" encoding="utf-8"?>
<ds:datastoreItem xmlns:ds="http://schemas.openxmlformats.org/officeDocument/2006/customXml" ds:itemID="{5B27AECE-76B8-44E7-9940-7C5F8D99F0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7</Pages>
  <Words>1802</Words>
  <Characters>10278</Characters>
  <Application>Microsoft Office Word</Application>
  <DocSecurity>0</DocSecurity>
  <Lines>85</Lines>
  <Paragraphs>24</Paragraphs>
  <ScaleCrop>false</ScaleCrop>
  <Company/>
  <LinksUpToDate>false</LinksUpToDate>
  <CharactersWithSpaces>1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dong</dc:creator>
  <cp:keywords/>
  <dc:description/>
  <cp:lastModifiedBy>cidong</cp:lastModifiedBy>
  <cp:revision>9</cp:revision>
  <dcterms:created xsi:type="dcterms:W3CDTF">2016-05-03T03:24:00Z</dcterms:created>
  <dcterms:modified xsi:type="dcterms:W3CDTF">2016-05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